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8F3B4B" w14:textId="25242ED9" w:rsidR="00724B42" w:rsidRPr="00363F44" w:rsidRDefault="00505B2A" w:rsidP="00724B42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1</w:t>
      </w:r>
      <w:r w:rsidR="00363F44" w:rsidRPr="00363F4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Table</w:t>
      </w:r>
      <w:r w:rsidR="00724B42" w:rsidRPr="00363F4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</w:t>
      </w:r>
      <w:r w:rsidR="00ED767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ID,</w:t>
      </w:r>
      <w:r w:rsidR="009707D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geographic</w:t>
      </w:r>
      <w:r w:rsidR="004C451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,</w:t>
      </w:r>
      <w:bookmarkStart w:id="0" w:name="_GoBack"/>
      <w:bookmarkEnd w:id="0"/>
      <w:r w:rsidR="00ED767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and watershed</w:t>
      </w:r>
      <w:r w:rsidR="009707D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9707D0" w:rsidRPr="00363F4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data </w:t>
      </w:r>
      <w:r w:rsidR="00724B42" w:rsidRPr="00363F4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or the French (F) set of the “</w:t>
      </w:r>
      <w:proofErr w:type="spellStart"/>
      <w:r w:rsidR="00724B42" w:rsidRPr="00363F4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Kuser’s</w:t>
      </w:r>
      <w:proofErr w:type="spellEnd"/>
      <w:r w:rsidR="00724B42" w:rsidRPr="00363F4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” samples</w:t>
      </w:r>
      <w:r w:rsidR="00363F4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</w:p>
    <w:tbl>
      <w:tblPr>
        <w:tblW w:w="96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6"/>
        <w:gridCol w:w="832"/>
        <w:gridCol w:w="1153"/>
        <w:gridCol w:w="1417"/>
        <w:gridCol w:w="851"/>
        <w:gridCol w:w="2268"/>
        <w:gridCol w:w="1134"/>
        <w:gridCol w:w="708"/>
      </w:tblGrid>
      <w:tr w:rsidR="007C3AB3" w:rsidRPr="007C3AB3" w14:paraId="31719D31" w14:textId="77777777" w:rsidTr="00606D68">
        <w:trPr>
          <w:cantSplit/>
          <w:tblHeader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C38F37" w14:textId="331A98A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St. Fargeau ID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A5A3A2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Kuser ID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22769A4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Latitud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0A608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Longitud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25EBB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Altitud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D1A38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Loc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7C35A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Count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2235B4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Watershed</w:t>
            </w:r>
          </w:p>
        </w:tc>
      </w:tr>
      <w:tr w:rsidR="007C3AB3" w:rsidRPr="007C3AB3" w14:paraId="42BB855B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A837F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4676FBE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-08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5DAAC7B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83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BCF93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4.13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B2B51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D9E6A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onder Stump Roa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738B5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el Nort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EB4375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</w:t>
            </w:r>
          </w:p>
        </w:tc>
      </w:tr>
      <w:tr w:rsidR="007C3AB3" w:rsidRPr="007C3AB3" w14:paraId="41239DE0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F7C6D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2948E6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-01-5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482722B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8.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6C7E1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2.41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2EBCA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8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0853A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as Posadas S.F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7CC57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onom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CB043B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</w:t>
            </w:r>
          </w:p>
        </w:tc>
      </w:tr>
      <w:tr w:rsidR="007C3AB3" w:rsidRPr="007C3AB3" w14:paraId="0805DA3A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6C69B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4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020C5C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-02-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344F7E5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2.13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AF9C5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4.13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0E68D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D7C2E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dwood Cree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5D4C3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el Nort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540F50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</w:t>
            </w:r>
          </w:p>
        </w:tc>
      </w:tr>
      <w:tr w:rsidR="007C3AB3" w:rsidRPr="007C3AB3" w14:paraId="484E1034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91A92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6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6122A7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-03-5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1F3B1A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81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F43E9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93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132E8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8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EBF56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rench Hill Roa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32A23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el Nort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863FE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</w:t>
            </w:r>
          </w:p>
        </w:tc>
      </w:tr>
      <w:tr w:rsidR="007C3AB3" w:rsidRPr="007C3AB3" w14:paraId="42F798AE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D076D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7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596B77F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-03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AE6D7C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81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F120A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93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7F3A7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8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F34BE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rench Hill Roa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B4119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el Nort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F12E56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</w:t>
            </w:r>
          </w:p>
        </w:tc>
      </w:tr>
      <w:tr w:rsidR="007C3AB3" w:rsidRPr="007C3AB3" w14:paraId="6159940A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A9133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8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0453142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-02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239CB1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78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318C9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4.06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EB8F7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ECB14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tout Gro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5B0A0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el Nort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69D733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</w:t>
            </w:r>
          </w:p>
        </w:tc>
      </w:tr>
      <w:tr w:rsidR="007C3AB3" w:rsidRPr="007C3AB3" w14:paraId="3E690700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91310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9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112BAE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-02-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697FB5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78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921BE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4.06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44A0C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D9509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tout Gro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F6216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el Nort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66B535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</w:t>
            </w:r>
          </w:p>
        </w:tc>
      </w:tr>
      <w:tr w:rsidR="007C3AB3" w:rsidRPr="007C3AB3" w14:paraId="452437D7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3E4F0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76AE36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-04-5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AA3167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73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A300C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4.13333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6252E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8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14062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rescent C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3C8E2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el Nort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1278B9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</w:t>
            </w:r>
          </w:p>
        </w:tc>
      </w:tr>
      <w:tr w:rsidR="007C3AB3" w:rsidRPr="007C3AB3" w14:paraId="162B5B30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7F0E3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A514F6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-04-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5C5F690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4CDFC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4.03333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318B8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C31A7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ock Cree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DAAE8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el Nort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D6566F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</w:t>
            </w:r>
          </w:p>
        </w:tc>
      </w:tr>
      <w:tr w:rsidR="007C3AB3" w:rsidRPr="007C3AB3" w14:paraId="7C01330C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55EAE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322393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-04-6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42F92EB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73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8236D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4.13333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7EA27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8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2B3FF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rescent C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40C76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el Nort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D2FC0B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</w:t>
            </w:r>
          </w:p>
        </w:tc>
      </w:tr>
      <w:tr w:rsidR="007C3AB3" w:rsidRPr="007C3AB3" w14:paraId="16D52559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105C4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FAFFE0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-03-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4DB2542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81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521EF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93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7B1E0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3B0D9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rench Hill Roa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86268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el Nort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181423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</w:t>
            </w:r>
          </w:p>
        </w:tc>
      </w:tr>
      <w:tr w:rsidR="007C3AB3" w:rsidRPr="007C3AB3" w14:paraId="7F7BE866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068F1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4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8AD25D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-10-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590E4C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.18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A5409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09999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ABD7B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4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7E7E4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kia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BFB75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doci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3E8A7D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</w:t>
            </w:r>
          </w:p>
        </w:tc>
      </w:tr>
      <w:tr w:rsidR="007C3AB3" w:rsidRPr="007C3AB3" w14:paraId="6FB9E46C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8F969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5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5290799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-04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B9671A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93B41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4.01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6FCF3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6C243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ock Cree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B5A87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el Nort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90CEBA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</w:t>
            </w:r>
          </w:p>
        </w:tc>
      </w:tr>
      <w:tr w:rsidR="007C3AB3" w:rsidRPr="007C3AB3" w14:paraId="0D778038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7CF34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6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598CCD5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-03-6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9AF774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68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808AE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91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5CC5A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16C74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Big Flat, </w:t>
            </w:r>
            <w:proofErr w:type="spellStart"/>
            <w:r w:rsidRPr="007C3AB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.Fk.Smith</w:t>
            </w:r>
            <w:proofErr w:type="spellEnd"/>
            <w:r w:rsidRPr="007C3AB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R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E77FC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el Nort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31EBE4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</w:t>
            </w:r>
          </w:p>
        </w:tc>
      </w:tr>
      <w:tr w:rsidR="007C3AB3" w:rsidRPr="007C3AB3" w14:paraId="41EB3142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7E9B9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7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022DE7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-03-7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34BE794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68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3FECD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91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6DCF9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C1CBB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Big Flat, </w:t>
            </w:r>
            <w:proofErr w:type="spellStart"/>
            <w:r w:rsidRPr="007C3AB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.Fk.Smith</w:t>
            </w:r>
            <w:proofErr w:type="spellEnd"/>
            <w:r w:rsidRPr="007C3AB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R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B2037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el Nort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53C35D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</w:t>
            </w:r>
          </w:p>
        </w:tc>
      </w:tr>
      <w:tr w:rsidR="007C3AB3" w:rsidRPr="007C3AB3" w14:paraId="3F203B41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CD7FD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8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44AF987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-05-4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F7973F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617C1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4.08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E1E67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0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52CC2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igh Prairie Cree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6ED01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el Nort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93270D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</w:t>
            </w:r>
          </w:p>
        </w:tc>
      </w:tr>
      <w:tr w:rsidR="007C3AB3" w:rsidRPr="007C3AB3" w14:paraId="5CFD8C44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8E013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9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CD12AD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-05-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F664D9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BC0DA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4.08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655BB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0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7C92B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igh Prairie Cree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14328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el Nort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1E3D8B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</w:t>
            </w:r>
          </w:p>
        </w:tc>
      </w:tr>
      <w:tr w:rsidR="007C3AB3" w:rsidRPr="007C3AB3" w14:paraId="64744C74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FAF7D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2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0803364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02-7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E46BBC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38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9DB32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EEC97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6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B4B70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-1-M Road, Pecw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DE294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9E1BF4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</w:t>
            </w:r>
          </w:p>
        </w:tc>
      </w:tr>
      <w:tr w:rsidR="007C3AB3" w:rsidRPr="007C3AB3" w14:paraId="7BC55F7D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A5DE9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2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2587E7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-06-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7F8D65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46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431D5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4.08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C9A81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423C2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otato Patch Cree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0A1D5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el Nort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F14CB3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</w:t>
            </w:r>
          </w:p>
        </w:tc>
      </w:tr>
      <w:tr w:rsidR="007C3AB3" w:rsidRPr="007C3AB3" w14:paraId="7836B161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ED29B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2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E65E2C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-07-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55BA37A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F5B43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4.03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109FA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CA213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aukell Cree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69EAE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el Nort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764FC7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</w:t>
            </w:r>
          </w:p>
        </w:tc>
      </w:tr>
      <w:tr w:rsidR="007C3AB3" w:rsidRPr="007C3AB3" w14:paraId="157187A9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3FC72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24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5AC8192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01-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497AD6C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38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8E345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4.01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7A88E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E1FE1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airie Cree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DCECA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770978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</w:t>
            </w:r>
          </w:p>
        </w:tc>
      </w:tr>
      <w:tr w:rsidR="007C3AB3" w:rsidRPr="007C3AB3" w14:paraId="36C54988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6E16A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25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D68616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01-4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286DB0F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38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2ADA0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4.01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FA563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CB685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airie Cree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6F513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68A680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</w:t>
            </w:r>
          </w:p>
        </w:tc>
      </w:tr>
      <w:tr w:rsidR="007C3AB3" w:rsidRPr="007C3AB3" w14:paraId="3CFEBB54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A2A56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26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FB0F0D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-01-5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4214EC7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98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C10C5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4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024CE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5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4D0CB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inchuck R.,S.F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ED974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el Nort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2D2687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</w:t>
            </w:r>
          </w:p>
        </w:tc>
      </w:tr>
      <w:tr w:rsidR="007C3AB3" w:rsidRPr="007C3AB3" w14:paraId="18D01DC5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65696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27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489266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-02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C9307A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2.13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9A2B8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4.13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85806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9D15C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dwood Cree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59BCB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el Nort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2A9027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</w:t>
            </w:r>
          </w:p>
        </w:tc>
      </w:tr>
      <w:tr w:rsidR="007C3AB3" w:rsidRPr="007C3AB3" w14:paraId="04864865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12CB3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28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0309A1E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-01-8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23947D2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98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92ED8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4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B013F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5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FB9B9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inchuck R.,S.F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8DB38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el Nort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C2DCFB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</w:t>
            </w:r>
          </w:p>
        </w:tc>
      </w:tr>
      <w:tr w:rsidR="007C3AB3" w:rsidRPr="007C3AB3" w14:paraId="219427AB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94051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29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F92FD6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15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450FE99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.23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809D2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81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1A629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464C1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irand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E228F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049281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</w:t>
            </w:r>
          </w:p>
        </w:tc>
      </w:tr>
      <w:tr w:rsidR="007C3AB3" w:rsidRPr="007C3AB3" w14:paraId="2134CFC1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C283C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3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0045DC5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15-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322727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.23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8DDA9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81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07536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18BC6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irand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01085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2AA100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</w:t>
            </w:r>
          </w:p>
        </w:tc>
      </w:tr>
      <w:tr w:rsidR="007C3AB3" w:rsidRPr="007C3AB3" w14:paraId="45CB236C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12ED5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3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B27EE5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22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35F00B6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.11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F23FF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83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8BCC0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1E18D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d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AB6E8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EBC385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</w:t>
            </w:r>
          </w:p>
        </w:tc>
      </w:tr>
      <w:tr w:rsidR="007C3AB3" w:rsidRPr="007C3AB3" w14:paraId="0EAF8B1B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1AC5C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3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721E0B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20-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59B7D27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.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12A36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98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12B34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5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73978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awrence Cree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8A25C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D86BE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</w:t>
            </w:r>
          </w:p>
        </w:tc>
      </w:tr>
      <w:tr w:rsidR="007C3AB3" w:rsidRPr="007C3AB3" w14:paraId="38D02FE9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7841A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3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437BA25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18-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910F65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.01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C7740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BACCF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550D5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ichardson Gro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ECDFA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04BD8F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</w:t>
            </w:r>
          </w:p>
        </w:tc>
      </w:tr>
      <w:tr w:rsidR="007C3AB3" w:rsidRPr="007C3AB3" w14:paraId="1FA9D420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CADAD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34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23ADBE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18-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5712E65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.01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1A6A4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6CBA4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33195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ichardson Gro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613AB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51632D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</w:t>
            </w:r>
          </w:p>
        </w:tc>
      </w:tr>
      <w:tr w:rsidR="007C3AB3" w:rsidRPr="007C3AB3" w14:paraId="4F6FC661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3B9DE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35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7265FD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17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636C32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.63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E943C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4.16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D9DAE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AF667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ernbridg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FAFD4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6D39E6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</w:t>
            </w:r>
          </w:p>
        </w:tc>
      </w:tr>
      <w:tr w:rsidR="007C3AB3" w:rsidRPr="007C3AB3" w14:paraId="39AB79B2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1A5A9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36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4124D8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-18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D3481B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8.96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603AB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BA63F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99C58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ountain Vie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3AF0B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doci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F31197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</w:t>
            </w:r>
          </w:p>
        </w:tc>
      </w:tr>
      <w:tr w:rsidR="007C3AB3" w:rsidRPr="007C3AB3" w14:paraId="5B71610B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687EB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37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DD26FF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-17-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D1E8B7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.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D8FCE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6B8F0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4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5BAAB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mptch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B1ACE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doci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44475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</w:t>
            </w:r>
          </w:p>
        </w:tc>
      </w:tr>
      <w:tr w:rsidR="007C3AB3" w:rsidRPr="007C3AB3" w14:paraId="27ACFE8E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A4C2A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38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6CD655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-14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40B5125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8.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8E8BA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63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91120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6EBBD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nchest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29F52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doci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3AE101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J</w:t>
            </w:r>
          </w:p>
        </w:tc>
      </w:tr>
      <w:tr w:rsidR="007C3AB3" w:rsidRPr="007C3AB3" w14:paraId="6457C14E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AE552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39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50531D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-09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3554D2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8.91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7CF74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28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2653A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6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63FBB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rnbaum Valle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BD8C3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doci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4B87B1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</w:t>
            </w:r>
          </w:p>
        </w:tc>
      </w:tr>
      <w:tr w:rsidR="007C3AB3" w:rsidRPr="007C3AB3" w14:paraId="16DE4ABF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9FA8F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4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92237E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-19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20C7F59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8.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252C5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23164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5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1B0B6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ualala Pea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91EF5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doci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997FD5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</w:t>
            </w:r>
          </w:p>
        </w:tc>
      </w:tr>
      <w:tr w:rsidR="007C3AB3" w:rsidRPr="007C3AB3" w14:paraId="2B7A3D68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E642F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4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4A33BA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-08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533FAD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8.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2AD20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C88B8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2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9C540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ualala Pea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4FDED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doci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225B41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</w:t>
            </w:r>
          </w:p>
        </w:tc>
      </w:tr>
      <w:tr w:rsidR="007C3AB3" w:rsidRPr="007C3AB3" w14:paraId="78D81E56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92860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4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0F2CFD8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-01-4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4C062FD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8.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65BC6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2.41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FA3DF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8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29336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as Posadas S.F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A5F99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onom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965FE4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</w:t>
            </w:r>
          </w:p>
        </w:tc>
      </w:tr>
      <w:tr w:rsidR="007C3AB3" w:rsidRPr="007C3AB3" w14:paraId="1E28E165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10CCD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4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D8E464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-03-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62A7E7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8.36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4253F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2.41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9B7E7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4ECE3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okoy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49853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ap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788978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</w:t>
            </w:r>
          </w:p>
        </w:tc>
      </w:tr>
      <w:tr w:rsidR="007C3AB3" w:rsidRPr="007C3AB3" w14:paraId="365C112A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5B95A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44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5188860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-05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D8A7F0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8.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380A2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2.23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E9850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A2479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apa (E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A1866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ap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1AF1F9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</w:t>
            </w:r>
          </w:p>
        </w:tc>
      </w:tr>
      <w:tr w:rsidR="007C3AB3" w:rsidRPr="007C3AB3" w14:paraId="4DF8AD89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0B574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45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F1FC8D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-03-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21687A4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8.31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26F88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2.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189ED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91A0F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apa (W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D9639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ap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4CFABA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</w:t>
            </w:r>
          </w:p>
        </w:tc>
      </w:tr>
      <w:tr w:rsidR="007C3AB3" w:rsidRPr="007C3AB3" w14:paraId="6FD62E4A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263D6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F46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4E0D9F8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-05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BAF0B4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8.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51D82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03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DE0CC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8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9D52D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lover D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7FB11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doci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7B96EA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</w:t>
            </w:r>
          </w:p>
        </w:tc>
      </w:tr>
      <w:tr w:rsidR="007C3AB3" w:rsidRPr="007C3AB3" w14:paraId="3F986843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BACD3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47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4760567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-05-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55E284C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8.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0D775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2.23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A7969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4957B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apa (E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B6725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ap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B4DB7F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</w:t>
            </w:r>
          </w:p>
        </w:tc>
      </w:tr>
      <w:tr w:rsidR="007C3AB3" w:rsidRPr="007C3AB3" w14:paraId="0DE8EBBA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C3E4F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49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2349ED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-07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7BF862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.08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89BE3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48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53F59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025E8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endy S.P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F045D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doci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1B528B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</w:t>
            </w:r>
          </w:p>
        </w:tc>
      </w:tr>
      <w:tr w:rsidR="007C3AB3" w:rsidRPr="007C3AB3" w14:paraId="69476AD3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A7E4D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5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3039EC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-02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2CEFA78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8.01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FB322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2.73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BFAD8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71DA9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aylor S.P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DB5BB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rin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B59A62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</w:t>
            </w:r>
          </w:p>
        </w:tc>
      </w:tr>
      <w:tr w:rsidR="007C3AB3" w:rsidRPr="007C3AB3" w14:paraId="5F4B8BA1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D9FFE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5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0D3A7C2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-10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7B9081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.18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77DE6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9BE7E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4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1CD55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kia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30986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doci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953CF7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</w:t>
            </w:r>
          </w:p>
        </w:tc>
      </w:tr>
      <w:tr w:rsidR="007C3AB3" w:rsidRPr="007C3AB3" w14:paraId="6E2BEF51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38998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5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4667659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-01-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7B0B0D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7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7BF16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2.58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E9E8F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9A598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uir Woo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69E3D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rin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E57823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</w:t>
            </w:r>
          </w:p>
        </w:tc>
      </w:tr>
      <w:tr w:rsidR="007C3AB3" w:rsidRPr="007C3AB3" w14:paraId="54ED6D57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88E71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5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D174AE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-01-0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31A26EE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2.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85FAE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4.11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F8098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913E3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uail Prairi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0C2E6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el Nort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C5CF34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</w:t>
            </w:r>
          </w:p>
        </w:tc>
      </w:tr>
      <w:tr w:rsidR="007C3AB3" w:rsidRPr="007C3AB3" w14:paraId="222C01ED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88833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54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71DA77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-04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7ADA68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2.11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DAEC1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4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9F7CF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8A682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etco Riv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C95D4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el Nort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10C5BD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</w:t>
            </w:r>
          </w:p>
        </w:tc>
      </w:tr>
      <w:tr w:rsidR="007C3AB3" w:rsidRPr="007C3AB3" w14:paraId="15AB6E06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52AB2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55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77BD62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-03-4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24D33C6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8.36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C0478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2.41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83F9C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121FE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okoy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5FE91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ap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37E0C5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</w:t>
            </w:r>
          </w:p>
        </w:tc>
      </w:tr>
      <w:tr w:rsidR="007C3AB3" w:rsidRPr="007C3AB3" w14:paraId="3CF4B99D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A8938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56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A316AF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-01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4E1E23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8.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B1542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31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F6C1F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8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7C4AD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ruse Rhodo Res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4F1A3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onom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AAD146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</w:t>
            </w:r>
          </w:p>
        </w:tc>
      </w:tr>
      <w:tr w:rsidR="007C3AB3" w:rsidRPr="007C3AB3" w14:paraId="47055758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81A21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57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F340EF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-02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3B2F05E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8.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033A0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28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D5EBB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8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C0CF2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k Gra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D7044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onom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BCCB34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</w:t>
            </w:r>
          </w:p>
        </w:tc>
      </w:tr>
      <w:tr w:rsidR="007C3AB3" w:rsidRPr="007C3AB3" w14:paraId="109A26BA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F4B48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58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0BF0FB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-04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CCAA37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8.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ECF64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2.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B1B02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BEB8C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listog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C2AAF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onom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226ABD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</w:t>
            </w:r>
          </w:p>
        </w:tc>
      </w:tr>
      <w:tr w:rsidR="007C3AB3" w:rsidRPr="007C3AB3" w14:paraId="734CE593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CC711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59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21AFF5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-01-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50C31FE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8.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AB8C3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31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2F667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8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7A8B1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ruse Rhodo Res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36E37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onom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1C1650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</w:t>
            </w:r>
          </w:p>
        </w:tc>
      </w:tr>
      <w:tr w:rsidR="007C3AB3" w:rsidRPr="007C3AB3" w14:paraId="08F76AC6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102F2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6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4FEE4B4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-02-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3CAC7A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8.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59F18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2.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930FF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8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D9889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k Gra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59283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onom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D67FA3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</w:t>
            </w:r>
          </w:p>
        </w:tc>
      </w:tr>
      <w:tr w:rsidR="007C3AB3" w:rsidRPr="007C3AB3" w14:paraId="4237A254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C7F06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6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0F5E0A9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-12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25C909A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.38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848B3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48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DC6E6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5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84479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illi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BAAA7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doci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7299B4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J</w:t>
            </w:r>
          </w:p>
        </w:tc>
      </w:tr>
      <w:tr w:rsidR="007C3AB3" w:rsidRPr="007C3AB3" w14:paraId="5A9D2BCD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5B43A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6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740823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-16-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0D14D2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.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88C53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022A0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13ACC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unla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D844C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doci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4D2809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</w:t>
            </w:r>
          </w:p>
        </w:tc>
      </w:tr>
      <w:tr w:rsidR="007C3AB3" w:rsidRPr="007C3AB3" w14:paraId="44BA475A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A641B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64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7341F6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-04-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5A5EAB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8.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2B4E9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2.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71FED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49989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listog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6F3AF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onom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135B70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</w:t>
            </w:r>
          </w:p>
        </w:tc>
      </w:tr>
      <w:tr w:rsidR="007C3AB3" w:rsidRPr="007C3AB3" w14:paraId="550B7B73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50250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65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52AA705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-04-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FA5774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2.11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DEA4C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4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6558F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12C55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etco Riv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284FC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el Nort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889443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</w:t>
            </w:r>
          </w:p>
        </w:tc>
      </w:tr>
      <w:tr w:rsidR="007C3AB3" w:rsidRPr="007C3AB3" w14:paraId="5A1A7BD1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8BD9D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68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4302E7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-03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773A1F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2.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1A2C1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4.11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197B3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6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97D9A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heeler Cree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86714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el Nort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5B489E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</w:t>
            </w:r>
          </w:p>
        </w:tc>
      </w:tr>
      <w:tr w:rsidR="007C3AB3" w:rsidRPr="007C3AB3" w14:paraId="09767339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0CDD2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69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98D5EB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-01-7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5F78414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98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6CA7E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4.16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72B08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5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EAC97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inchuck R.,S.F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3FAA5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el Nort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376390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</w:t>
            </w:r>
          </w:p>
        </w:tc>
      </w:tr>
      <w:tr w:rsidR="007C3AB3" w:rsidRPr="007C3AB3" w14:paraId="37B96C48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2F159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7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495C316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-08-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0E0E7D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83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2AA9E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4.13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C5B0F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2261F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onder Stump Roa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15656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el Nort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6E0C38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</w:t>
            </w:r>
          </w:p>
        </w:tc>
      </w:tr>
      <w:tr w:rsidR="007C3AB3" w:rsidRPr="007C3AB3" w14:paraId="1E49C49C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7BCB0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7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B282F8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-04-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3FB3DDB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8.36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4D1AC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08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0A379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026A5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odeg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B6CCC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ap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4DA85C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</w:t>
            </w:r>
          </w:p>
        </w:tc>
      </w:tr>
      <w:tr w:rsidR="007C3AB3" w:rsidRPr="007C3AB3" w14:paraId="0155C998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084E7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73?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4CB6209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02-6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20DFF8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4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10A55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A52AB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64B35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dian Creek, Pecw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40793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el Nort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C778C8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</w:t>
            </w:r>
          </w:p>
        </w:tc>
      </w:tr>
      <w:tr w:rsidR="007C3AB3" w:rsidRPr="007C3AB3" w14:paraId="52822D11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237D7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75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390653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-02-4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2587DC6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8.01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1E303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2.73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2C393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9BFC9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aylor S.P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37537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rin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4894DF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</w:t>
            </w:r>
          </w:p>
        </w:tc>
      </w:tr>
      <w:tr w:rsidR="007C3AB3" w:rsidRPr="007C3AB3" w14:paraId="17DBA69C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07C1B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76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F9F497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-01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CD25F1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7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965DF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2.58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A0264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E8246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uir woo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C9D51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rin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3FFD00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</w:t>
            </w:r>
          </w:p>
        </w:tc>
      </w:tr>
      <w:tr w:rsidR="007C3AB3" w:rsidRPr="007C3AB3" w14:paraId="6AB509BA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9365E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77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1B8D70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-04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B1D593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8.36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F5807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2.96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4ECA5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B48B4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odeg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4ED99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doci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9FF1AD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</w:t>
            </w:r>
          </w:p>
        </w:tc>
      </w:tr>
      <w:tr w:rsidR="007C3AB3" w:rsidRPr="007C3AB3" w14:paraId="68F6535A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43038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78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BEBBAE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-12-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D6EB7E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.38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917C9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48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65BA1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5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A113B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illi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7D597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doci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DDF421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J</w:t>
            </w:r>
          </w:p>
        </w:tc>
      </w:tr>
      <w:tr w:rsidR="007C3AB3" w:rsidRPr="007C3AB3" w14:paraId="04153441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E880F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79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0EA8FC7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-16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3EB496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.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6C209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2B9D8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46CE9B" w14:textId="1CA9594A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unla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7101A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doci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85A1CF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</w:t>
            </w:r>
          </w:p>
        </w:tc>
      </w:tr>
      <w:tr w:rsidR="007C3AB3" w:rsidRPr="007C3AB3" w14:paraId="5A5AB61E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8247E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8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D0D3BC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-06-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2FBB8A2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.16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B0B97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C6D66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1C09A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avarr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AB3C8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doci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F3D365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</w:t>
            </w:r>
          </w:p>
        </w:tc>
      </w:tr>
      <w:tr w:rsidR="007C3AB3" w:rsidRPr="007C3AB3" w14:paraId="0927BB8F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09892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8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9E0228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-05-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699115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8.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3C472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03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833EC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0BF8F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lover D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5AD6B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doci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3EB68F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</w:t>
            </w:r>
          </w:p>
        </w:tc>
      </w:tr>
      <w:tr w:rsidR="007C3AB3" w:rsidRPr="007C3AB3" w14:paraId="106F28D1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5303E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8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0FC9ECD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Y-04-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5090D7B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5.91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B063D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1.46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F4141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5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B2908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acific Valley, Shrub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5FD91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ontere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B185B3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</w:t>
            </w:r>
          </w:p>
        </w:tc>
      </w:tr>
      <w:tr w:rsidR="007C3AB3" w:rsidRPr="007C3AB3" w14:paraId="04771CF2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7D8E6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84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52CBD86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-09-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139FE5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8.91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DE893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28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4420A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6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A5C70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rnbaum Valle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D0B33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doci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777A80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</w:t>
            </w:r>
          </w:p>
        </w:tc>
      </w:tr>
      <w:tr w:rsidR="007C3AB3" w:rsidRPr="007C3AB3" w14:paraId="46359C46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9E2D0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87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733545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-02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2736864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8.53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CA76B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38F5E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3FDF8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rmstrong Woo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6E910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onom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4BDF38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</w:t>
            </w:r>
          </w:p>
        </w:tc>
      </w:tr>
      <w:tr w:rsidR="007C3AB3" w:rsidRPr="007C3AB3" w14:paraId="1C0D2CC7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B915C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88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04853FC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-19-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6ED3A0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8.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D8960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00892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5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9B35C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ualala Pea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6AD03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doci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1C274F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</w:t>
            </w:r>
          </w:p>
        </w:tc>
      </w:tr>
      <w:tr w:rsidR="007C3AB3" w:rsidRPr="007C3AB3" w14:paraId="2814A210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7B7F0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89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5CC3F00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-13-5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3DC0BE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.3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C1116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C4912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005F2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dwood Valle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4E3B0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doci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13C0EE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</w:t>
            </w:r>
          </w:p>
        </w:tc>
      </w:tr>
      <w:tr w:rsidR="007C3AB3" w:rsidRPr="007C3AB3" w14:paraId="38DC4D0A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9A1A4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9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44EDEC4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-07-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68F4B1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.08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41B57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48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DC2BF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906FE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endy S.P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231AA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doci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FC2A26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</w:t>
            </w:r>
          </w:p>
        </w:tc>
      </w:tr>
      <w:tr w:rsidR="007C3AB3" w:rsidRPr="007C3AB3" w14:paraId="64D2A903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843E6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9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4A5A604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-08-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82CC85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8.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0E295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55AF5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2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35C08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ualala Pea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26EB6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doci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221C6C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</w:t>
            </w:r>
          </w:p>
        </w:tc>
      </w:tr>
      <w:tr w:rsidR="007C3AB3" w:rsidRPr="007C3AB3" w14:paraId="00C78742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AABC3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9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102AE6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Z-04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4EEA1A0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F698F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1.83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56FFE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5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A4991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rralitos Cree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91BC1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nta Cruz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6EA2CD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</w:t>
            </w:r>
          </w:p>
        </w:tc>
      </w:tr>
      <w:tr w:rsidR="007C3AB3" w:rsidRPr="007C3AB3" w14:paraId="160E166B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9C9D3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9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047D6D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Y-01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F0AD51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6.13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9E3ED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1.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DE2D6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818E95" w14:textId="27D339BC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J.Pfeiffer Burns S.P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47B7C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ontere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36147D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</w:t>
            </w:r>
          </w:p>
        </w:tc>
      </w:tr>
      <w:tr w:rsidR="007C3AB3" w:rsidRPr="007C3AB3" w14:paraId="1D53E9F2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7EBE6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94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5A5AF30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-03-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E29E7D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2.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B0524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4.11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51AE6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6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9DB21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heeler Cree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C5E73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el Nort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243C7C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</w:t>
            </w:r>
          </w:p>
        </w:tc>
      </w:tr>
      <w:tr w:rsidR="007C3AB3" w:rsidRPr="007C3AB3" w14:paraId="47BEB54F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42BBC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98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62AE3D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-01-4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6727B9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7.01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FBAE8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1.73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62B7F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9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37AF8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t Madon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55CE7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nta Cruz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DDECF2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</w:t>
            </w:r>
          </w:p>
        </w:tc>
      </w:tr>
      <w:tr w:rsidR="007C3AB3" w:rsidRPr="007C3AB3" w14:paraId="625B9072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3E67D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0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4723BD7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Y-03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4129386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6.01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65B90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1.46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7769A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2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1D030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acimiento Roa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0A422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ontere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A99338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</w:t>
            </w:r>
          </w:p>
        </w:tc>
      </w:tr>
      <w:tr w:rsidR="007C3AB3" w:rsidRPr="007C3AB3" w14:paraId="301617E0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C158B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04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D75C65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Y-10-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A45D6E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6.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51848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56F70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8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4EBCC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ottcher’s Ga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ACE8D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ontere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86D9C6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</w:t>
            </w:r>
          </w:p>
        </w:tc>
      </w:tr>
      <w:tr w:rsidR="007C3AB3" w:rsidRPr="007C3AB3" w14:paraId="1677498B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9EBAE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05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674F12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Y-10-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F55539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6.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73C40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1.81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3539E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8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FA630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ottcher’s Ga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B6BC4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ontere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C62698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</w:t>
            </w:r>
          </w:p>
        </w:tc>
      </w:tr>
      <w:tr w:rsidR="007C3AB3" w:rsidRPr="007C3AB3" w14:paraId="658537D8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4D29B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06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0474C7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Y-03-4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A4D678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8A121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1.48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E3F67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72D00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acimiento Roa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A2869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ontere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A12FD1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</w:t>
            </w:r>
          </w:p>
        </w:tc>
      </w:tr>
      <w:tr w:rsidR="007C3AB3" w:rsidRPr="007C3AB3" w14:paraId="4869C26D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BC526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F108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4DB219B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Y-03-6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4490D18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C2F84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1.48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BC1D5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BDEF5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acimiento Roa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92D20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ontere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791334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</w:t>
            </w:r>
          </w:p>
        </w:tc>
      </w:tr>
      <w:tr w:rsidR="007C3AB3" w:rsidRPr="007C3AB3" w14:paraId="38D03AE6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54A4F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1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648871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-01-6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5774745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7.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A13EB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2.16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EF18D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5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99CD3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dwood Regional Par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61DB1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rin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41FF39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</w:t>
            </w:r>
          </w:p>
        </w:tc>
      </w:tr>
      <w:tr w:rsidR="007C3AB3" w:rsidRPr="007C3AB3" w14:paraId="1B9AAD54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7063F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1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DB8EA5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Y-09-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5A02774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6.51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A7963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1.86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39D21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3E3CC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obinson Cany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ADCE5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ontere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CD1E71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</w:t>
            </w:r>
          </w:p>
        </w:tc>
      </w:tr>
      <w:tr w:rsidR="007C3AB3" w:rsidRPr="007C3AB3" w14:paraId="42F55E7F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2D758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1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4A0244C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Y-08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54169CC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6.38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89677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1.86666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54278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7CA52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alo Colorado Rd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D8D4E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ontere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C6CBF5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</w:t>
            </w:r>
          </w:p>
        </w:tc>
      </w:tr>
      <w:tr w:rsidR="007C3AB3" w:rsidRPr="007C3AB3" w14:paraId="55F0BD19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370B9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14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0CC3CD4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Z-02-6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4EA73CE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D8BD3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2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DFC98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427AF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.C.Santa Cru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74029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nta Cruz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793A36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</w:t>
            </w:r>
          </w:p>
        </w:tc>
      </w:tr>
      <w:tr w:rsidR="007C3AB3" w:rsidRPr="007C3AB3" w14:paraId="1ACF5758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934CA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15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0EFD9E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Z-03-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2C87B18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7.16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B2B23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6B622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6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A0AC4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Zayante Cree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FD4E1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nta Cruz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EAAD58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</w:t>
            </w:r>
          </w:p>
        </w:tc>
      </w:tr>
      <w:tr w:rsidR="007C3AB3" w:rsidRPr="007C3AB3" w14:paraId="21A0768A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568BA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16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5637965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Z-02-4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2D8ECB2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13E78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2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A578B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14BC1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.C.Santa Cru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801C9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nta Cruz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2D49D3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</w:t>
            </w:r>
          </w:p>
        </w:tc>
      </w:tr>
      <w:tr w:rsidR="007C3AB3" w:rsidRPr="007C3AB3" w14:paraId="338ACB29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F0560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17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56208EA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Z-04-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3A0E57A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46064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1.83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6B8C6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5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F58D7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rralitos Cree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406CA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nta Cruz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595813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</w:t>
            </w:r>
          </w:p>
        </w:tc>
      </w:tr>
      <w:tr w:rsidR="007C3AB3" w:rsidRPr="007C3AB3" w14:paraId="5BDB873E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A0B5D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18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66DD48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Z-03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5E7FE30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7.16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35CAD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B3ED5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6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A48B2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Zayante cree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7B36A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nta Cruz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EEB81B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</w:t>
            </w:r>
          </w:p>
        </w:tc>
      </w:tr>
      <w:tr w:rsidR="007C3AB3" w:rsidRPr="007C3AB3" w14:paraId="227CBABC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E04B6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2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AB8E41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-01-5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213190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7.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B2FC4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2.16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8408A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5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4BD91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dwood Regional Par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D5091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rin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5CADC9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</w:t>
            </w:r>
          </w:p>
        </w:tc>
      </w:tr>
      <w:tr w:rsidR="007C3AB3" w:rsidRPr="007C3AB3" w14:paraId="5C69556E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14952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2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EAA4D8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-01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66E4BB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7.01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5C044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1.73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1BD16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3C770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t Madon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AF9DB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nta Cruz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D4147B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</w:t>
            </w:r>
          </w:p>
        </w:tc>
      </w:tr>
      <w:tr w:rsidR="007C3AB3" w:rsidRPr="007C3AB3" w14:paraId="013265BD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FF32E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25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0C50AED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Z-01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E516A8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7.16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702B0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2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30C7E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8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70A5A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ig Basin S.P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8FEA3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nta Cruz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819CF4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</w:t>
            </w:r>
          </w:p>
        </w:tc>
      </w:tr>
      <w:tr w:rsidR="007C3AB3" w:rsidRPr="007C3AB3" w14:paraId="36FF89E2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75AFF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27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0EEB97C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-04-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F2B845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.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8121F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68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01698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3A6DF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en Mile R.,N.Fk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992AE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doci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00F536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</w:t>
            </w:r>
          </w:p>
        </w:tc>
      </w:tr>
      <w:tr w:rsidR="007C3AB3" w:rsidRPr="007C3AB3" w14:paraId="081FCAD5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59796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28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793E14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-04-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F37223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.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293AE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68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C67BE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8D072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en Mile R.,N.Fk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58DA5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doci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EBC47E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</w:t>
            </w:r>
          </w:p>
        </w:tc>
      </w:tr>
      <w:tr w:rsidR="007C3AB3" w:rsidRPr="007C3AB3" w14:paraId="3CAE741F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B4F34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29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6E65AA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-11-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E30099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.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EDA32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99D8C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0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1E258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herwood Pea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939B9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doci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3C3E17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</w:t>
            </w:r>
          </w:p>
        </w:tc>
      </w:tr>
      <w:tr w:rsidR="007C3AB3" w:rsidRPr="007C3AB3" w14:paraId="3177C8EB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A98F7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3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02F1D00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-11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1C56EF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.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3DA5F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15993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7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A50AE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herwood Pea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9F69D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doci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1ABA8C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</w:t>
            </w:r>
          </w:p>
        </w:tc>
      </w:tr>
      <w:tr w:rsidR="007C3AB3" w:rsidRPr="007C3AB3" w14:paraId="2DB7AD1E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63B04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3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A6F24A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-05-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34DF159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.41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4BBDF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73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C34F2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9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BF407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oyo River S.Fk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19C84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doci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425804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</w:t>
            </w:r>
          </w:p>
        </w:tc>
      </w:tr>
      <w:tr w:rsidR="007C3AB3" w:rsidRPr="007C3AB3" w14:paraId="5FA04DC5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7912A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3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1CD070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-05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1927AB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.41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7AB80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73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F23CC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9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11B29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oyo River S.Fk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FE56E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doci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E59A1C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</w:t>
            </w:r>
          </w:p>
        </w:tc>
      </w:tr>
      <w:tr w:rsidR="007C3AB3" w:rsidRPr="007C3AB3" w14:paraId="268E2EC2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D46FC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3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7D1371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-02-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203BCC6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.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1DF4E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76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48CEB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4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2FB81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ale´s Gro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B65A9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8BE45F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</w:t>
            </w:r>
          </w:p>
        </w:tc>
      </w:tr>
      <w:tr w:rsidR="007C3AB3" w:rsidRPr="007C3AB3" w14:paraId="3E020396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A48AC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34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E6D37B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-02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EFEE9C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.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5C4F8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76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63401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4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9F651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ale´s Gro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F6D57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doci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F67039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</w:t>
            </w:r>
          </w:p>
        </w:tc>
      </w:tr>
      <w:tr w:rsidR="007C3AB3" w:rsidRPr="007C3AB3" w14:paraId="633FB59C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5066C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35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D83157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-01-4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48DA585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.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7C7FC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71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3E3A7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561DA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egget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BD817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doci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31B8EB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</w:t>
            </w:r>
          </w:p>
        </w:tc>
      </w:tr>
      <w:tr w:rsidR="007C3AB3" w:rsidRPr="007C3AB3" w14:paraId="238EEB7B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27106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36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5BAD9E2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-03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2E9A253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.83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92E5B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84119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A3EC2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sal Cree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A8732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doci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555B1B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</w:t>
            </w:r>
          </w:p>
        </w:tc>
      </w:tr>
      <w:tr w:rsidR="007C3AB3" w:rsidRPr="007C3AB3" w14:paraId="1B7ACACC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ECA42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37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5D62372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-01-5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BEB660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.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B5181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71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6A217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93B14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egget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047D6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doci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84ADFD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</w:t>
            </w:r>
          </w:p>
        </w:tc>
      </w:tr>
      <w:tr w:rsidR="007C3AB3" w:rsidRPr="007C3AB3" w14:paraId="07DBC4AA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C2BFB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38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5A418D8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-03-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FDF107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.83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8692D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BB5EF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376AB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sal Cree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06F7A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doci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656B7F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</w:t>
            </w:r>
          </w:p>
        </w:tc>
      </w:tr>
      <w:tr w:rsidR="007C3AB3" w:rsidRPr="007C3AB3" w14:paraId="047DFB66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146A0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39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4B335D5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-15-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C90963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.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DEA97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61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1942D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8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269D9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ranscom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79194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doci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6CA933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J</w:t>
            </w:r>
          </w:p>
        </w:tc>
      </w:tr>
      <w:tr w:rsidR="007C3AB3" w:rsidRPr="007C3AB3" w14:paraId="6138FA67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2232C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4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B03A58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-15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5F2422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.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DF98D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61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F8754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8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B835E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ranscom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F9BF1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ndoci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424576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</w:t>
            </w:r>
          </w:p>
        </w:tc>
      </w:tr>
      <w:tr w:rsidR="007C3AB3" w:rsidRPr="007C3AB3" w14:paraId="1BD9CFE3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EB3D4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49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89A89F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04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BAA780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18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CC8FF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4.11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BB0F4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45105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ig Lago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91EB9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708135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</w:t>
            </w:r>
          </w:p>
        </w:tc>
      </w:tr>
      <w:tr w:rsidR="007C3AB3" w:rsidRPr="007C3AB3" w14:paraId="3A119FCF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08F98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5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095A780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20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EBA99C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.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AA31D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98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47217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5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DC48B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awrence Cree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DF91C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2E8DA7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</w:t>
            </w:r>
          </w:p>
        </w:tc>
      </w:tr>
      <w:tr w:rsidR="007C3AB3" w:rsidRPr="007C3AB3" w14:paraId="130001AB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2C91D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5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5E45E3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14-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50048A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.46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EF866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4.13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05156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1322C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io Del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29163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C45F62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</w:t>
            </w:r>
          </w:p>
        </w:tc>
      </w:tr>
      <w:tr w:rsidR="007C3AB3" w:rsidRPr="007C3AB3" w14:paraId="2B92BEA6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4CC10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5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559532E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02-4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57CFC00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28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07E9F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81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A8C0B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F6079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ppel Cree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8E274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B85156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</w:t>
            </w:r>
          </w:p>
        </w:tc>
      </w:tr>
      <w:tr w:rsidR="007C3AB3" w:rsidRPr="007C3AB3" w14:paraId="0CDB741C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A8C2E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5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04A785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09-5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23F708E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.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1C7BD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C7308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9EAEC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d River S.F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A4A1A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6DA397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</w:t>
            </w:r>
          </w:p>
        </w:tc>
      </w:tr>
      <w:tr w:rsidR="007C3AB3" w:rsidRPr="007C3AB3" w14:paraId="7CF23917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01FC8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54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941ED9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11-5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1454B5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.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68485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96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ACBFA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8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410F0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nee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EB7E8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660DC5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</w:t>
            </w:r>
          </w:p>
        </w:tc>
      </w:tr>
      <w:tr w:rsidR="007C3AB3" w:rsidRPr="007C3AB3" w14:paraId="03DFD88C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8523C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55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55BBB12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14-4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C88609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.46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ED590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4.13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7CCD1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5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D4AEA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io Del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3CA7C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3FCCA0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</w:t>
            </w:r>
          </w:p>
        </w:tc>
      </w:tr>
      <w:tr w:rsidR="007C3AB3" w:rsidRPr="007C3AB3" w14:paraId="5CC19F37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83307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56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CE6917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16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466FBA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.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D076A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64C7B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4EE2F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ull Cree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66FB8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4CB0D1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</w:t>
            </w:r>
          </w:p>
        </w:tc>
      </w:tr>
      <w:tr w:rsidR="007C3AB3" w:rsidRPr="007C3AB3" w14:paraId="1172BDF7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05F0D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57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DF595F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08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5186019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21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F8AD6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01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20A88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ED01C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all Trees, Redwood Cree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6B045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5935D6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</w:t>
            </w:r>
          </w:p>
        </w:tc>
      </w:tr>
      <w:tr w:rsidR="007C3AB3" w:rsidRPr="007C3AB3" w14:paraId="1D91DC11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EE712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59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4B7745B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12-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39B9B2C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.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0C527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91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C44E5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6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FF02E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Yager Cree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20205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585156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</w:t>
            </w:r>
          </w:p>
        </w:tc>
      </w:tr>
      <w:tr w:rsidR="007C3AB3" w:rsidRPr="007C3AB3" w14:paraId="2F4A6CBA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B449F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6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4287A2F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12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883A3C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.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2F4FD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91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17455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6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CD2BE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Yager cree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1AD17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7E31FD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</w:t>
            </w:r>
          </w:p>
        </w:tc>
      </w:tr>
      <w:tr w:rsidR="007C3AB3" w:rsidRPr="007C3AB3" w14:paraId="153AF61A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39F6A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6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BB96C9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17-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388C97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.63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A5621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4.16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B135B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65B4A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ernbridg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CF121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BF731B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</w:t>
            </w:r>
          </w:p>
        </w:tc>
      </w:tr>
      <w:tr w:rsidR="007C3AB3" w:rsidRPr="007C3AB3" w14:paraId="129BF24F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FFF4E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6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362F0E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05-4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25C07D2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8CF8B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2F226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47CF0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ittle Riv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DDA11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87B05D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</w:t>
            </w:r>
          </w:p>
        </w:tc>
      </w:tr>
      <w:tr w:rsidR="007C3AB3" w:rsidRPr="007C3AB3" w14:paraId="61E7722B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AB751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64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3B7327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02-5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617F3E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28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F46AE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81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B65AD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C8B18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ppel Cree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4FF27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016B33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</w:t>
            </w:r>
          </w:p>
        </w:tc>
      </w:tr>
      <w:tr w:rsidR="007C3AB3" w:rsidRPr="007C3AB3" w14:paraId="33DA865A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13C63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65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CA9249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04-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FECCC0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18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5C245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4.11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EA60B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8C264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ig Lago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A5C35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244C8D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</w:t>
            </w:r>
          </w:p>
        </w:tc>
      </w:tr>
      <w:tr w:rsidR="007C3AB3" w:rsidRPr="007C3AB3" w14:paraId="38F6C0C3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60E9C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66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5DF59B9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04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325F967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18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1C81E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4.11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AFCAD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04763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ig Lago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38D27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FEFAE1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</w:t>
            </w:r>
          </w:p>
        </w:tc>
      </w:tr>
      <w:tr w:rsidR="007C3AB3" w:rsidRPr="007C3AB3" w14:paraId="3032D0C3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4DBDD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67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5A7912D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11-4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1D46FE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.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D530A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4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B7705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5CDFE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reshwat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07040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C32494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</w:t>
            </w:r>
          </w:p>
        </w:tc>
      </w:tr>
      <w:tr w:rsidR="007C3AB3" w:rsidRPr="007C3AB3" w14:paraId="1843E93B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7F8EE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68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4099E10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03-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A5A8A5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7AA37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DE075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CC58C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oach Cree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77227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C71E3F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</w:t>
            </w:r>
          </w:p>
        </w:tc>
      </w:tr>
      <w:tr w:rsidR="007C3AB3" w:rsidRPr="007C3AB3" w14:paraId="3BFD37AA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57362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F17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CC4649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08-4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55384B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18425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98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B6E5B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97881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all Trees, Redwood Cree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4D399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9A64DA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</w:t>
            </w:r>
          </w:p>
        </w:tc>
      </w:tr>
      <w:tr w:rsidR="007C3AB3" w:rsidRPr="007C3AB3" w14:paraId="0E2086A0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4D393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7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999DA1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07-4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5E51553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01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3FE2A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08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E7AE5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17E89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rannel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42D06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4200A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</w:t>
            </w:r>
          </w:p>
        </w:tc>
      </w:tr>
      <w:tr w:rsidR="007C3AB3" w:rsidRPr="007C3AB3" w14:paraId="59BE48C4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D96E3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7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0064D48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07-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373ABFA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01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D807E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08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B3BF5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BF928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rannel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65ABC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67AA2A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</w:t>
            </w:r>
          </w:p>
        </w:tc>
      </w:tr>
      <w:tr w:rsidR="007C3AB3" w:rsidRPr="007C3AB3" w14:paraId="108B7A94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FA634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7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7BFF0C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11-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4985463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.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E41EE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4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8232C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E1B76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reshwat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44F6F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5C2E30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</w:t>
            </w:r>
          </w:p>
        </w:tc>
      </w:tr>
      <w:tr w:rsidR="007C3AB3" w:rsidRPr="007C3AB3" w14:paraId="24D6EE05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E4307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74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323354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10-4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28C05AB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.96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64B14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F22E1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4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DDEF0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he Bas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28E4B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CDB519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</w:t>
            </w:r>
          </w:p>
        </w:tc>
      </w:tr>
      <w:tr w:rsidR="007C3AB3" w:rsidRPr="007C3AB3" w14:paraId="6D339A01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76049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75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E9A04D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13-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5B8A7F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.48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106BD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91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072C3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39256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rizzly Cree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5BF8C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D64559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</w:t>
            </w:r>
          </w:p>
        </w:tc>
      </w:tr>
      <w:tr w:rsidR="007C3AB3" w:rsidRPr="007C3AB3" w14:paraId="1EF77EBC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A7FBA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76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A6DB65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13-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DF919D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.48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6259E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91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20B1B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4F74E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rizzly Cree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459D1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9A7370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</w:t>
            </w:r>
          </w:p>
        </w:tc>
      </w:tr>
      <w:tr w:rsidR="007C3AB3" w:rsidRPr="007C3AB3" w14:paraId="2C98CDB0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C5AEC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77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5CE5F1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03-4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2922863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83C0C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8843A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97321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oach Cree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692B1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3A7EF6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</w:t>
            </w:r>
          </w:p>
        </w:tc>
      </w:tr>
      <w:tr w:rsidR="007C3AB3" w:rsidRPr="007C3AB3" w14:paraId="68464AC2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17AF6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78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0B0F3C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06-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F85391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01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ECF83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91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FBE27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7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2B28A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iregrass Ridg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C33E3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637DDD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</w:t>
            </w:r>
          </w:p>
        </w:tc>
      </w:tr>
      <w:tr w:rsidR="007C3AB3" w:rsidRPr="007C3AB3" w14:paraId="1B4AF683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AEE38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79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F5B468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17-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5BAC669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.63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E9146F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4.16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C1D52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1AB8C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ernbridg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30211C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372EF1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</w:t>
            </w:r>
          </w:p>
        </w:tc>
      </w:tr>
      <w:tr w:rsidR="007C3AB3" w:rsidRPr="007C3AB3" w14:paraId="6BC189F1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DFB91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8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2CB5A8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08-4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E5BC97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4D132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98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E4A41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78204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all Trees, Redwood Cree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7A6144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3F226A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</w:t>
            </w:r>
          </w:p>
        </w:tc>
      </w:tr>
      <w:tr w:rsidR="007C3AB3" w:rsidRPr="007C3AB3" w14:paraId="5B714B7E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D5C202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8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580B073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20-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4FE1101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.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DF3C7E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3.9833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205B2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5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56D067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awrence Cree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85BDFD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ED639B9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</w:t>
            </w:r>
          </w:p>
        </w:tc>
      </w:tr>
      <w:tr w:rsidR="007C3AB3" w:rsidRPr="007C3AB3" w14:paraId="56386067" w14:textId="77777777" w:rsidTr="003A77A1">
        <w:trPr>
          <w:cantSplit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6A001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18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1920145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-04-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29476D2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18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33A778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24.1166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AC7DD0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635886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ig Lago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47DCDA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bold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5F07EAB" w14:textId="77777777" w:rsidR="007C3AB3" w:rsidRPr="007C3AB3" w:rsidRDefault="007C3AB3" w:rsidP="007C3A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C3AB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</w:t>
            </w:r>
          </w:p>
        </w:tc>
      </w:tr>
    </w:tbl>
    <w:p w14:paraId="30CFB96D" w14:textId="114C58F6" w:rsidR="00431796" w:rsidRPr="00724B42" w:rsidRDefault="00724B42" w:rsidP="007C3AB3">
      <w:pPr>
        <w:spacing w:before="120" w:after="0" w:line="240" w:lineRule="auto"/>
      </w:pPr>
      <w:r w:rsidRPr="00D43F21">
        <w:rPr>
          <w:rFonts w:ascii="Times New Roman" w:hAnsi="Times New Roman" w:cs="Times New Roman"/>
          <w:sz w:val="24"/>
          <w:szCs w:val="24"/>
        </w:rPr>
        <w:t>Watershed information is presented in S1</w:t>
      </w:r>
      <w:r w:rsidR="00363F44" w:rsidRPr="00363F44">
        <w:rPr>
          <w:rFonts w:ascii="Times New Roman" w:hAnsi="Times New Roman" w:cs="Times New Roman"/>
          <w:sz w:val="24"/>
          <w:szCs w:val="24"/>
        </w:rPr>
        <w:t xml:space="preserve"> </w:t>
      </w:r>
      <w:r w:rsidR="00363F44" w:rsidRPr="00D43F21">
        <w:rPr>
          <w:rFonts w:ascii="Times New Roman" w:hAnsi="Times New Roman" w:cs="Times New Roman"/>
          <w:sz w:val="24"/>
          <w:szCs w:val="24"/>
        </w:rPr>
        <w:t>Table</w:t>
      </w:r>
      <w:r w:rsidRPr="00D43F21">
        <w:rPr>
          <w:rFonts w:ascii="Times New Roman" w:hAnsi="Times New Roman" w:cs="Times New Roman"/>
          <w:sz w:val="24"/>
          <w:szCs w:val="24"/>
        </w:rPr>
        <w:t>.</w:t>
      </w:r>
    </w:p>
    <w:sectPr w:rsidR="00431796" w:rsidRPr="00724B42" w:rsidSect="00724B42">
      <w:footerReference w:type="default" r:id="rId6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4D0F3B" w14:textId="77777777" w:rsidR="005D4CA7" w:rsidRDefault="005D4CA7" w:rsidP="00606D68">
      <w:pPr>
        <w:spacing w:after="0" w:line="240" w:lineRule="auto"/>
      </w:pPr>
      <w:r>
        <w:separator/>
      </w:r>
    </w:p>
  </w:endnote>
  <w:endnote w:type="continuationSeparator" w:id="0">
    <w:p w14:paraId="3B655387" w14:textId="77777777" w:rsidR="005D4CA7" w:rsidRDefault="005D4CA7" w:rsidP="00606D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59046995"/>
      <w:docPartObj>
        <w:docPartGallery w:val="Page Numbers (Bottom of Page)"/>
        <w:docPartUnique/>
      </w:docPartObj>
    </w:sdtPr>
    <w:sdtEndPr/>
    <w:sdtContent>
      <w:p w14:paraId="6338D66A" w14:textId="072E4651" w:rsidR="00606D68" w:rsidRDefault="00606D6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451B" w:rsidRPr="004C451B">
          <w:rPr>
            <w:noProof/>
            <w:lang w:val="de-DE"/>
          </w:rPr>
          <w:t>1</w:t>
        </w:r>
        <w:r>
          <w:fldChar w:fldCharType="end"/>
        </w:r>
      </w:p>
    </w:sdtContent>
  </w:sdt>
  <w:p w14:paraId="28F8C3D7" w14:textId="77777777" w:rsidR="00606D68" w:rsidRDefault="00606D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3D423A" w14:textId="77777777" w:rsidR="005D4CA7" w:rsidRDefault="005D4CA7" w:rsidP="00606D68">
      <w:pPr>
        <w:spacing w:after="0" w:line="240" w:lineRule="auto"/>
      </w:pPr>
      <w:r>
        <w:separator/>
      </w:r>
    </w:p>
  </w:footnote>
  <w:footnote w:type="continuationSeparator" w:id="0">
    <w:p w14:paraId="4142F9F1" w14:textId="77777777" w:rsidR="005D4CA7" w:rsidRDefault="005D4CA7" w:rsidP="00606D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222"/>
    <w:rsid w:val="00006B49"/>
    <w:rsid w:val="000C0658"/>
    <w:rsid w:val="00305299"/>
    <w:rsid w:val="00363F44"/>
    <w:rsid w:val="003A77A1"/>
    <w:rsid w:val="003C3C5D"/>
    <w:rsid w:val="00431796"/>
    <w:rsid w:val="004C451B"/>
    <w:rsid w:val="00505B2A"/>
    <w:rsid w:val="00552A3D"/>
    <w:rsid w:val="00575222"/>
    <w:rsid w:val="005D4CA7"/>
    <w:rsid w:val="00606D68"/>
    <w:rsid w:val="00724B42"/>
    <w:rsid w:val="007C3AB3"/>
    <w:rsid w:val="008C5471"/>
    <w:rsid w:val="00933AA5"/>
    <w:rsid w:val="009707D0"/>
    <w:rsid w:val="00981454"/>
    <w:rsid w:val="00A825AA"/>
    <w:rsid w:val="00B51362"/>
    <w:rsid w:val="00C81E20"/>
    <w:rsid w:val="00D6345D"/>
    <w:rsid w:val="00E00CCA"/>
    <w:rsid w:val="00ED7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08B48"/>
  <w15:chartTrackingRefBased/>
  <w15:docId w15:val="{004ABC8B-E36B-426D-BBA1-EE62FDE06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4B4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752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33A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3A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3AA5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A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AA5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A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AA5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D6345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6D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6D6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06D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6D6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34</Words>
  <Characters>7604</Characters>
  <Application>Microsoft Office Word</Application>
  <DocSecurity>0</DocSecurity>
  <Lines>63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</dc:creator>
  <cp:keywords/>
  <dc:description/>
  <cp:lastModifiedBy>Konstantin Krutovsky</cp:lastModifiedBy>
  <cp:revision>4</cp:revision>
  <dcterms:created xsi:type="dcterms:W3CDTF">2020-02-17T16:58:00Z</dcterms:created>
  <dcterms:modified xsi:type="dcterms:W3CDTF">2020-02-24T15:28:00Z</dcterms:modified>
</cp:coreProperties>
</file>